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56"/>
        <w:tblW w:w="9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1"/>
        <w:gridCol w:w="7238"/>
      </w:tblGrid>
      <w:tr w:rsidR="00756346" w:rsidRPr="0016657D" w14:paraId="67AB436F" w14:textId="77777777" w:rsidTr="00756346">
        <w:trPr>
          <w:trHeight w:val="650"/>
        </w:trPr>
        <w:tc>
          <w:tcPr>
            <w:tcW w:w="0" w:type="auto"/>
            <w:vAlign w:val="center"/>
          </w:tcPr>
          <w:p w14:paraId="78A57142" w14:textId="3CD7914C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</w:pPr>
            <w:r w:rsidRPr="0016657D"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  <w:t>Type of bi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33E1D" w14:textId="191FEBCA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</w:pPr>
            <w:r w:rsidRPr="0016657D"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  <w:t>Signaling question</w:t>
            </w:r>
          </w:p>
        </w:tc>
      </w:tr>
      <w:tr w:rsidR="00756346" w:rsidRPr="0016657D" w14:paraId="5A9F4E0E" w14:textId="77777777" w:rsidTr="00756346">
        <w:trPr>
          <w:trHeight w:val="650"/>
        </w:trPr>
        <w:tc>
          <w:tcPr>
            <w:tcW w:w="0" w:type="auto"/>
            <w:vAlign w:val="center"/>
          </w:tcPr>
          <w:p w14:paraId="01E62D9F" w14:textId="5EA43829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  <w:t>Sequence Generation (Selection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BA3AA" w14:textId="7DF6D8C0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  <w:t>Was the allocation sequence adequately generated and applied? (Yes/No/Unclear)</w:t>
            </w:r>
          </w:p>
        </w:tc>
      </w:tr>
      <w:tr w:rsidR="00756346" w:rsidRPr="0016657D" w14:paraId="6B87BB13" w14:textId="77777777" w:rsidTr="00756346">
        <w:trPr>
          <w:trHeight w:val="144"/>
        </w:trPr>
        <w:tc>
          <w:tcPr>
            <w:tcW w:w="0" w:type="auto"/>
            <w:vMerge w:val="restart"/>
            <w:vAlign w:val="center"/>
          </w:tcPr>
          <w:p w14:paraId="64710929" w14:textId="5D0B554F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  <w:t>Baseline characteristics (Selection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260D4" w14:textId="7670E794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212121"/>
                <w:kern w:val="0"/>
                <w:lang w:eastAsia="en-CA"/>
                <w14:ligatures w14:val="none"/>
              </w:rPr>
              <w:t>Was the distribution of relevant baseline characteristics balanced for the intervention and control groups? (Yes/No/Unclear)</w:t>
            </w:r>
          </w:p>
        </w:tc>
      </w:tr>
      <w:tr w:rsidR="00756346" w:rsidRPr="0016657D" w14:paraId="350DC371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4A8450D4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0C0E9" w14:textId="5F794621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f relevant, did the investigators adequately adjust for unequal distribution of some relevant baseline characteristics in the analysis? (Yes/No/Unclear)</w:t>
            </w:r>
          </w:p>
        </w:tc>
      </w:tr>
      <w:tr w:rsidR="00756346" w:rsidRPr="0016657D" w14:paraId="25D79E49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7DF474C2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F92B3" w14:textId="511DC3FC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the timing of disease induction adequate? (Yes/No/Unclear)</w:t>
            </w:r>
          </w:p>
        </w:tc>
      </w:tr>
      <w:tr w:rsidR="00756346" w:rsidRPr="0016657D" w14:paraId="32810BF5" w14:textId="77777777" w:rsidTr="00756346">
        <w:trPr>
          <w:trHeight w:val="778"/>
        </w:trPr>
        <w:tc>
          <w:tcPr>
            <w:tcW w:w="0" w:type="auto"/>
            <w:vAlign w:val="center"/>
          </w:tcPr>
          <w:p w14:paraId="20EE1722" w14:textId="16D49E6E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location concealment (selection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0171B" w14:textId="26302AFE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ould the investigator allocating the animals to intervention or control group not foresee assignment due to one of the following or equivalent methods? (Yes/No/Unclear)</w:t>
            </w:r>
          </w:p>
        </w:tc>
      </w:tr>
      <w:tr w:rsidR="00756346" w:rsidRPr="0016657D" w14:paraId="7B5636B4" w14:textId="77777777" w:rsidTr="00756346">
        <w:trPr>
          <w:trHeight w:val="144"/>
        </w:trPr>
        <w:tc>
          <w:tcPr>
            <w:tcW w:w="0" w:type="auto"/>
            <w:vMerge w:val="restart"/>
            <w:vAlign w:val="center"/>
          </w:tcPr>
          <w:p w14:paraId="6505C741" w14:textId="75CE968F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ndom housing (Performance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47911" w14:textId="68FA4A6B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d the authors randomly place the cages or animals within the animal room/facility? (Yes/No/Unclear)</w:t>
            </w:r>
          </w:p>
        </w:tc>
      </w:tr>
      <w:tr w:rsidR="00756346" w:rsidRPr="0016657D" w14:paraId="2ED1962E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60BA6E0E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D8D41" w14:textId="29BA0765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s it unlikely that the outcome or the outcome measurement was influenced by not randomly housing the animals? (Yes/No/Unclear)</w:t>
            </w:r>
          </w:p>
        </w:tc>
      </w:tr>
      <w:tr w:rsidR="00756346" w:rsidRPr="0016657D" w14:paraId="3EC5B301" w14:textId="77777777" w:rsidTr="00756346">
        <w:trPr>
          <w:trHeight w:val="522"/>
        </w:trPr>
        <w:tc>
          <w:tcPr>
            <w:tcW w:w="0" w:type="auto"/>
            <w:vAlign w:val="center"/>
          </w:tcPr>
          <w:p w14:paraId="4F4BBBD4" w14:textId="1172D96C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linding (performance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B1F7A" w14:textId="6B1CEA0C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blinding of caregivers and investigators ensured, and was it unlikely that their blinding could have been broken? (Yes/No/Unclear)</w:t>
            </w:r>
          </w:p>
        </w:tc>
      </w:tr>
      <w:tr w:rsidR="00756346" w:rsidRPr="0016657D" w14:paraId="4EC327D7" w14:textId="77777777" w:rsidTr="00756346">
        <w:trPr>
          <w:trHeight w:val="650"/>
        </w:trPr>
        <w:tc>
          <w:tcPr>
            <w:tcW w:w="0" w:type="auto"/>
            <w:vAlign w:val="center"/>
          </w:tcPr>
          <w:p w14:paraId="4C898324" w14:textId="7E0BC63E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andom assessment (detection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103AE" w14:textId="27719C64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id the investigators randomly pick an animal during outcome assessment, or did they use a random component in the sequence generation for outcome assessment? (Yes/No/Unclear)</w:t>
            </w:r>
          </w:p>
        </w:tc>
      </w:tr>
      <w:tr w:rsidR="00756346" w:rsidRPr="0016657D" w14:paraId="42DB878B" w14:textId="77777777" w:rsidTr="00756346">
        <w:trPr>
          <w:trHeight w:val="144"/>
        </w:trPr>
        <w:tc>
          <w:tcPr>
            <w:tcW w:w="0" w:type="auto"/>
            <w:vMerge w:val="restart"/>
            <w:vAlign w:val="center"/>
          </w:tcPr>
          <w:p w14:paraId="018DE038" w14:textId="24C139B4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linding (detection bia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C4616" w14:textId="5278DB9C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blinding of the outcome assessor ensured, and was it unlikely that blinding could have been broken? (Yes/No/Unclear)</w:t>
            </w:r>
          </w:p>
        </w:tc>
      </w:tr>
      <w:tr w:rsidR="00756346" w:rsidRPr="0016657D" w14:paraId="4839FBB4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2901D09A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BB510" w14:textId="3ADF7114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the outcome assessor not blinded, but do review authors judge that the outcome is not likely to be influenced by lack of blinding? (Yes/No/Unclear)</w:t>
            </w:r>
          </w:p>
        </w:tc>
      </w:tr>
      <w:tr w:rsidR="00756346" w:rsidRPr="0016657D" w14:paraId="78AD1C3B" w14:textId="77777777" w:rsidTr="00756346">
        <w:trPr>
          <w:trHeight w:val="144"/>
        </w:trPr>
        <w:tc>
          <w:tcPr>
            <w:tcW w:w="0" w:type="auto"/>
            <w:vMerge w:val="restart"/>
            <w:vAlign w:val="center"/>
          </w:tcPr>
          <w:p w14:paraId="5BAEADF8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lective outcome reporting (reporting bias)</w:t>
            </w:r>
          </w:p>
          <w:p w14:paraId="05203CAB" w14:textId="5754DAFC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A0E97" w14:textId="45AC7C10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ere all animals included in the analysis? (Yes/No/Unclear) Assume yes unless otherwise stated</w:t>
            </w:r>
          </w:p>
        </w:tc>
      </w:tr>
      <w:tr w:rsidR="00756346" w:rsidRPr="0016657D" w14:paraId="0B488923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41A083DD" w14:textId="199A9E11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0F015" w14:textId="40C43135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ere the reasons for missing outcome data unlikely to be related to true outcome? (e.g., technical failure) (Yes/No/Unclear)</w:t>
            </w:r>
          </w:p>
        </w:tc>
      </w:tr>
      <w:tr w:rsidR="00756346" w:rsidRPr="0016657D" w14:paraId="27617F11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10DA013E" w14:textId="353E88BD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1B4A4" w14:textId="45EF854F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re missing outcome data balanced in numbers across intervention groups, with similar reasons for missing data across groups? (Yes/No/Unclear)</w:t>
            </w:r>
          </w:p>
        </w:tc>
      </w:tr>
      <w:tr w:rsidR="00756346" w:rsidRPr="0016657D" w14:paraId="41F3A68D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22FEFCAA" w14:textId="41DDB9B9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470A9" w14:textId="166E5D53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re missing outcome data imputed using appropriate methods? (Yes/No/Unclear)</w:t>
            </w:r>
          </w:p>
        </w:tc>
      </w:tr>
      <w:tr w:rsidR="00756346" w:rsidRPr="0016657D" w14:paraId="3522CD1E" w14:textId="77777777" w:rsidTr="00756346">
        <w:trPr>
          <w:trHeight w:val="144"/>
        </w:trPr>
        <w:tc>
          <w:tcPr>
            <w:tcW w:w="0" w:type="auto"/>
            <w:vMerge w:val="restart"/>
            <w:vAlign w:val="center"/>
          </w:tcPr>
          <w:p w14:paraId="64AAB8E2" w14:textId="2672B9DF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elective outcome repor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936C8" w14:textId="2B2FD27C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Was the study protocol available and were </w:t>
            </w:r>
            <w:proofErr w:type="gramStart"/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ll of</w:t>
            </w:r>
            <w:proofErr w:type="gramEnd"/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the study’s pre-specified primary and secondary outcomes reported in the current manuscript? (Yes/No/Unclear)</w:t>
            </w:r>
          </w:p>
        </w:tc>
      </w:tr>
      <w:tr w:rsidR="00756346" w:rsidRPr="0016657D" w14:paraId="4CB70BF1" w14:textId="77777777" w:rsidTr="00756346">
        <w:trPr>
          <w:trHeight w:val="144"/>
        </w:trPr>
        <w:tc>
          <w:tcPr>
            <w:tcW w:w="0" w:type="auto"/>
            <w:vMerge/>
            <w:vAlign w:val="center"/>
          </w:tcPr>
          <w:p w14:paraId="4ABC4E1B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3B771" w14:textId="0483AE24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the study protocol not available, but was it clear that the published report included all expected outcomes (</w:t>
            </w:r>
            <w:proofErr w:type="gramStart"/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.e.</w:t>
            </w:r>
            <w:proofErr w:type="gramEnd"/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comparing methods and results section)? (Yes/No/Unclear)</w:t>
            </w:r>
          </w:p>
        </w:tc>
      </w:tr>
      <w:tr w:rsidR="00756346" w:rsidRPr="0016657D" w14:paraId="1DAE771A" w14:textId="77777777" w:rsidTr="00756346">
        <w:trPr>
          <w:trHeight w:val="144"/>
        </w:trPr>
        <w:tc>
          <w:tcPr>
            <w:tcW w:w="0" w:type="auto"/>
            <w:vMerge w:val="restart"/>
            <w:vAlign w:val="center"/>
          </w:tcPr>
          <w:p w14:paraId="55F89505" w14:textId="1A516459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ther bi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2018E" w14:textId="350D3009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the study free of inappropriate influence of funders? (Yes/No/Unclear)</w:t>
            </w:r>
          </w:p>
        </w:tc>
      </w:tr>
      <w:tr w:rsidR="00756346" w:rsidRPr="0016657D" w14:paraId="1AAB70A5" w14:textId="77777777" w:rsidTr="00756346">
        <w:trPr>
          <w:trHeight w:val="144"/>
        </w:trPr>
        <w:tc>
          <w:tcPr>
            <w:tcW w:w="0" w:type="auto"/>
            <w:vMerge/>
          </w:tcPr>
          <w:p w14:paraId="28A6866A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BD9C4" w14:textId="3C79D328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as the study free of unit of analysis errors? (Yes/No/Unclear)</w:t>
            </w:r>
          </w:p>
        </w:tc>
      </w:tr>
      <w:tr w:rsidR="00756346" w:rsidRPr="0016657D" w14:paraId="0150D932" w14:textId="77777777" w:rsidTr="00756346">
        <w:trPr>
          <w:trHeight w:val="144"/>
        </w:trPr>
        <w:tc>
          <w:tcPr>
            <w:tcW w:w="0" w:type="auto"/>
            <w:vMerge/>
          </w:tcPr>
          <w:p w14:paraId="0D539330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D2F07" w14:textId="177F6508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Were design-specific risks of bias absent? (Yes/No/Unclear)</w:t>
            </w:r>
          </w:p>
        </w:tc>
      </w:tr>
      <w:tr w:rsidR="00756346" w:rsidRPr="0016657D" w14:paraId="10B43B95" w14:textId="77777777" w:rsidTr="00756346">
        <w:trPr>
          <w:trHeight w:val="144"/>
        </w:trPr>
        <w:tc>
          <w:tcPr>
            <w:tcW w:w="0" w:type="auto"/>
            <w:vMerge/>
          </w:tcPr>
          <w:p w14:paraId="3FF098F1" w14:textId="77777777" w:rsidR="00756346" w:rsidRPr="0016657D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90658" w14:textId="5A426384" w:rsidR="00756346" w:rsidRPr="00756346" w:rsidRDefault="00756346" w:rsidP="00756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Were new animals added to the control and experimental groups to replace </w:t>
            </w:r>
            <w:proofErr w:type="gramStart"/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drop-outs</w:t>
            </w:r>
            <w:proofErr w:type="gramEnd"/>
            <w:r w:rsidRPr="0075634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from the original population? (Yes/No/Unclear)</w:t>
            </w:r>
          </w:p>
        </w:tc>
      </w:tr>
    </w:tbl>
    <w:p w14:paraId="79A2DCB3" w14:textId="076A78E5" w:rsidR="00347069" w:rsidRPr="0016657D" w:rsidRDefault="004E2298">
      <w:pPr>
        <w:rPr>
          <w:rFonts w:ascii="Times New Roman" w:hAnsi="Times New Roman" w:cs="Times New Roman"/>
        </w:rPr>
      </w:pPr>
      <w:r w:rsidRPr="0016657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756346" w:rsidRPr="0016657D">
        <w:rPr>
          <w:rFonts w:ascii="Times New Roman" w:hAnsi="Times New Roman" w:cs="Times New Roman"/>
          <w:b/>
          <w:bCs/>
        </w:rPr>
        <w:t xml:space="preserve">1: </w:t>
      </w:r>
      <w:r w:rsidR="00756346" w:rsidRPr="0016657D">
        <w:rPr>
          <w:rFonts w:ascii="Times New Roman" w:hAnsi="Times New Roman" w:cs="Times New Roman"/>
        </w:rPr>
        <w:t>Modified SYRCLE risk of bias signaling questions</w:t>
      </w:r>
    </w:p>
    <w:sectPr w:rsidR="00347069" w:rsidRPr="00166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M7EwMTM1NbAwMTJQ0lEKTi0uzszPAykwrAUAfmolXywAAAA="/>
  </w:docVars>
  <w:rsids>
    <w:rsidRoot w:val="00756346"/>
    <w:rsid w:val="0016657D"/>
    <w:rsid w:val="00347069"/>
    <w:rsid w:val="004E2298"/>
    <w:rsid w:val="006D2341"/>
    <w:rsid w:val="0075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F446"/>
  <w15:chartTrackingRefBased/>
  <w15:docId w15:val="{B00B28BC-ADFF-48A8-AF62-6C5913CC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6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90737-6F83-40C0-A127-384A85B3C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Eng</dc:creator>
  <cp:keywords/>
  <dc:description/>
  <cp:lastModifiedBy>Poornima Thiruvudaiselvi</cp:lastModifiedBy>
  <cp:revision>3</cp:revision>
  <dcterms:created xsi:type="dcterms:W3CDTF">2023-10-16T19:30:00Z</dcterms:created>
  <dcterms:modified xsi:type="dcterms:W3CDTF">2024-02-06T11:36:00Z</dcterms:modified>
</cp:coreProperties>
</file>